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Multimedia Appendix </w:t>
      </w:r>
      <w:r>
        <w:rPr>
          <w:rFonts w:hint="eastAsia" w:ascii="Times New Roman" w:hAnsi="Times New Roman" w:cs="Times New Roman"/>
          <w:lang w:val="en-US" w:eastAsia="zh-CN"/>
        </w:rPr>
        <w:t>4</w:t>
      </w:r>
    </w:p>
    <w:p>
      <w:pPr>
        <w:pStyle w:val="3"/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Links to Prompt Engineering Results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157" w:afterLines="50" w:afterAutospacing="0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instrText xml:space="preserve"> HYPERLINK "https://dalomegoxbn.feishu.cn/sheets/COXmsLNK6hNJN9t1xXccnqhJnRc?from=from_copylink" </w:instrTex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fldChar w:fldCharType="separate"/>
      </w:r>
      <w:r>
        <w:rPr>
          <w:rStyle w:val="7"/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https://dalomegoxbn.feishu.cn/sheets/COXmsLNK6hNJN9t1xXccnqhJnRc?from=from_copylink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OR</w:t>
      </w:r>
    </w:p>
    <w:p>
      <w:pP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instrText xml:space="preserve"> HYPERLINK "https://docs.google.com/spreadsheets/d/1nXqEbV7sH_G8QOblqLG_OEJ1xH6PzYHB/edit?usp=sharing&amp;ouid=109358782966595828845&amp;rtpof=true&amp;sd=true" </w:instrTex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fldChar w:fldCharType="separate"/>
      </w:r>
      <w:r>
        <w:rPr>
          <w:rStyle w:val="7"/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https://docs.google.com/spreadsheets/d/1nXqEbV7sH_G8QOblqLG_OEJ1xH6PzYHB/edit?usp=sharing&amp;ouid=109358782966595828845&amp;rtpof=true&amp;sd=true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fldChar w:fldCharType="end"/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000000"/>
    <w:rsid w:val="22793147"/>
    <w:rsid w:val="326B1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6T06:18:00Z</dcterms:created>
  <dc:creator>admin</dc:creator>
  <cp:lastModifiedBy>Qingxia</cp:lastModifiedBy>
  <dcterms:modified xsi:type="dcterms:W3CDTF">2024-03-01T13:0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90C7FF561EF543B4941FB5F8C4E9DBAE_12</vt:lpwstr>
  </property>
</Properties>
</file>